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0E345" w14:textId="414B06B8" w:rsidR="00F20122" w:rsidRPr="00D05803" w:rsidRDefault="00B67447" w:rsidP="00D05803">
      <w:pPr>
        <w:rPr>
          <w:rFonts w:asciiTheme="majorBidi" w:hAnsiTheme="majorBidi" w:cstheme="majorBidi"/>
        </w:rPr>
      </w:pPr>
      <w:r w:rsidRPr="005D26BD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Pr="005D26BD">
        <w:rPr>
          <w:rFonts w:asciiTheme="majorBidi" w:hAnsiTheme="majorBidi" w:cstheme="majorBidi"/>
          <w:b/>
          <w:bCs/>
        </w:rPr>
        <w:t xml:space="preserve"> Table</w:t>
      </w:r>
      <w:r>
        <w:rPr>
          <w:rFonts w:asciiTheme="majorBidi" w:hAnsiTheme="majorBidi" w:cstheme="majorBidi"/>
          <w:b/>
          <w:bCs/>
        </w:rPr>
        <w:t>:</w:t>
      </w:r>
      <w:r w:rsidRPr="00524BC7">
        <w:rPr>
          <w:rFonts w:asciiTheme="majorBidi" w:hAnsiTheme="majorBidi" w:cstheme="majorBidi"/>
          <w:b/>
          <w:bCs/>
        </w:rPr>
        <w:t xml:space="preserve"> </w:t>
      </w:r>
      <w:r w:rsidRPr="00B67447">
        <w:rPr>
          <w:rFonts w:asciiTheme="majorBidi" w:hAnsiTheme="majorBidi" w:cstheme="majorBidi"/>
          <w:b/>
          <w:bCs/>
        </w:rPr>
        <w:t>Normal laboratory reference rang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785"/>
        <w:gridCol w:w="2573"/>
      </w:tblGrid>
      <w:tr w:rsidR="00D05803" w14:paraId="3A068E94" w14:textId="77777777" w:rsidTr="00BA41D4">
        <w:trPr>
          <w:trHeight w:val="416"/>
        </w:trPr>
        <w:tc>
          <w:tcPr>
            <w:tcW w:w="2785" w:type="dxa"/>
          </w:tcPr>
          <w:p w14:paraId="6AFD37F0" w14:textId="77777777" w:rsidR="00D05803" w:rsidRPr="00B67447" w:rsidRDefault="00D05803" w:rsidP="00BA41D4">
            <w:pPr>
              <w:jc w:val="center"/>
              <w:rPr>
                <w:b/>
                <w:bCs/>
              </w:rPr>
            </w:pPr>
            <w:r w:rsidRPr="00B67447">
              <w:rPr>
                <w:rFonts w:asciiTheme="majorBidi" w:hAnsiTheme="majorBidi" w:cstheme="majorBidi"/>
                <w:b/>
                <w:bCs/>
              </w:rPr>
              <w:t>Laboratory test</w:t>
            </w:r>
          </w:p>
        </w:tc>
        <w:tc>
          <w:tcPr>
            <w:tcW w:w="2573" w:type="dxa"/>
          </w:tcPr>
          <w:p w14:paraId="0F57E55B" w14:textId="77777777" w:rsidR="00D05803" w:rsidRPr="00B67447" w:rsidRDefault="00D05803" w:rsidP="00BA41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447">
              <w:rPr>
                <w:rFonts w:asciiTheme="majorBidi" w:hAnsiTheme="majorBidi" w:cstheme="majorBidi"/>
                <w:b/>
                <w:bCs/>
              </w:rPr>
              <w:t>Normal reference range</w:t>
            </w:r>
          </w:p>
        </w:tc>
      </w:tr>
      <w:tr w:rsidR="00D05803" w14:paraId="5E9AA781" w14:textId="77777777" w:rsidTr="00BA41D4">
        <w:trPr>
          <w:trHeight w:val="862"/>
        </w:trPr>
        <w:tc>
          <w:tcPr>
            <w:tcW w:w="2785" w:type="dxa"/>
          </w:tcPr>
          <w:p w14:paraId="28989849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Troponin-I HS (ng/l)</w:t>
            </w:r>
          </w:p>
          <w:p w14:paraId="0116FE2B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3" w:type="dxa"/>
          </w:tcPr>
          <w:p w14:paraId="6A215C55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Male &lt;20</w:t>
            </w:r>
          </w:p>
          <w:p w14:paraId="1CE0293C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Female &lt;12</w:t>
            </w:r>
          </w:p>
        </w:tc>
      </w:tr>
      <w:tr w:rsidR="00D05803" w14:paraId="5C8F022E" w14:textId="77777777" w:rsidTr="00BA41D4">
        <w:trPr>
          <w:trHeight w:val="862"/>
        </w:trPr>
        <w:tc>
          <w:tcPr>
            <w:tcW w:w="2785" w:type="dxa"/>
          </w:tcPr>
          <w:p w14:paraId="6E18EF5B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Hemoglobin (g/dl)</w:t>
            </w:r>
          </w:p>
          <w:p w14:paraId="4DA35AB0" w14:textId="77777777" w:rsidR="00D05803" w:rsidRPr="00B67447" w:rsidRDefault="00D05803" w:rsidP="00BA41D4">
            <w:r w:rsidRPr="00B6744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73" w:type="dxa"/>
          </w:tcPr>
          <w:p w14:paraId="0EDAE9AF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Male      13.5-17.5</w:t>
            </w:r>
          </w:p>
          <w:p w14:paraId="7F438695" w14:textId="77777777" w:rsidR="00D05803" w:rsidRPr="00B67447" w:rsidRDefault="00D05803" w:rsidP="00BA41D4">
            <w:proofErr w:type="gramStart"/>
            <w:r w:rsidRPr="00B67447">
              <w:rPr>
                <w:rFonts w:asciiTheme="majorBidi" w:hAnsiTheme="majorBidi" w:cstheme="majorBidi"/>
              </w:rPr>
              <w:t>Female  11.7</w:t>
            </w:r>
            <w:proofErr w:type="gramEnd"/>
            <w:r w:rsidRPr="00B67447">
              <w:rPr>
                <w:rFonts w:asciiTheme="majorBidi" w:hAnsiTheme="majorBidi" w:cstheme="majorBidi"/>
              </w:rPr>
              <w:t>-15.7</w:t>
            </w:r>
          </w:p>
        </w:tc>
      </w:tr>
      <w:tr w:rsidR="008B16D5" w14:paraId="3ADA4387" w14:textId="77777777" w:rsidTr="00BA41D4">
        <w:trPr>
          <w:trHeight w:val="862"/>
        </w:trPr>
        <w:tc>
          <w:tcPr>
            <w:tcW w:w="2785" w:type="dxa"/>
          </w:tcPr>
          <w:p w14:paraId="76E0EA81" w14:textId="27FB47F3" w:rsidR="008B16D5" w:rsidRPr="00B67447" w:rsidRDefault="008B16D5" w:rsidP="00BA41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ymphocytes (K/</w:t>
            </w:r>
            <w:proofErr w:type="spellStart"/>
            <w:r>
              <w:rPr>
                <w:rFonts w:asciiTheme="majorBidi" w:hAnsiTheme="majorBidi" w:cstheme="majorBidi"/>
              </w:rPr>
              <w:t>microL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573" w:type="dxa"/>
          </w:tcPr>
          <w:p w14:paraId="2D9150EC" w14:textId="08079903" w:rsidR="008B16D5" w:rsidRPr="00B67447" w:rsidRDefault="008B16D5" w:rsidP="00BA41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4.8</w:t>
            </w:r>
          </w:p>
        </w:tc>
      </w:tr>
      <w:tr w:rsidR="00D05803" w14:paraId="1E300A8F" w14:textId="77777777" w:rsidTr="00BA41D4">
        <w:trPr>
          <w:trHeight w:val="862"/>
        </w:trPr>
        <w:tc>
          <w:tcPr>
            <w:tcW w:w="2785" w:type="dxa"/>
          </w:tcPr>
          <w:p w14:paraId="755388E2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Platelets (K/µl)</w:t>
            </w:r>
          </w:p>
          <w:p w14:paraId="20B72EB4" w14:textId="77777777" w:rsidR="00D05803" w:rsidRPr="00B67447" w:rsidRDefault="00D05803" w:rsidP="00BA41D4"/>
        </w:tc>
        <w:tc>
          <w:tcPr>
            <w:tcW w:w="2573" w:type="dxa"/>
          </w:tcPr>
          <w:p w14:paraId="2E8778BF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130-440</w:t>
            </w:r>
          </w:p>
        </w:tc>
      </w:tr>
      <w:tr w:rsidR="00D05803" w14:paraId="60613D06" w14:textId="77777777" w:rsidTr="00BA41D4">
        <w:trPr>
          <w:trHeight w:val="862"/>
        </w:trPr>
        <w:tc>
          <w:tcPr>
            <w:tcW w:w="2785" w:type="dxa"/>
          </w:tcPr>
          <w:p w14:paraId="3411DB41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 xml:space="preserve">Creatinine (mg/dl)  </w:t>
            </w:r>
          </w:p>
          <w:p w14:paraId="2C151525" w14:textId="77777777" w:rsidR="00D05803" w:rsidRPr="00B67447" w:rsidRDefault="00D05803" w:rsidP="00BA41D4"/>
        </w:tc>
        <w:tc>
          <w:tcPr>
            <w:tcW w:w="2573" w:type="dxa"/>
          </w:tcPr>
          <w:p w14:paraId="3FD8FFB0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Male      0.67-1.17</w:t>
            </w:r>
          </w:p>
          <w:p w14:paraId="02D5D536" w14:textId="77777777" w:rsidR="00D05803" w:rsidRPr="00B67447" w:rsidRDefault="00D05803" w:rsidP="00BA41D4">
            <w:proofErr w:type="gramStart"/>
            <w:r w:rsidRPr="00B67447">
              <w:rPr>
                <w:rFonts w:asciiTheme="majorBidi" w:hAnsiTheme="majorBidi" w:cstheme="majorBidi"/>
              </w:rPr>
              <w:t>Female  0.51</w:t>
            </w:r>
            <w:proofErr w:type="gramEnd"/>
            <w:r w:rsidRPr="00B67447">
              <w:rPr>
                <w:rFonts w:asciiTheme="majorBidi" w:hAnsiTheme="majorBidi" w:cstheme="majorBidi"/>
              </w:rPr>
              <w:t>-0.95</w:t>
            </w:r>
          </w:p>
        </w:tc>
      </w:tr>
      <w:tr w:rsidR="00D05803" w14:paraId="4FD61431" w14:textId="77777777" w:rsidTr="00BA41D4">
        <w:trPr>
          <w:trHeight w:val="862"/>
        </w:trPr>
        <w:tc>
          <w:tcPr>
            <w:tcW w:w="2785" w:type="dxa"/>
          </w:tcPr>
          <w:p w14:paraId="0D6F092B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Albumin (g/dl)</w:t>
            </w:r>
          </w:p>
          <w:p w14:paraId="77BF7602" w14:textId="77777777" w:rsidR="00D05803" w:rsidRPr="00B67447" w:rsidRDefault="00D05803" w:rsidP="00BA41D4"/>
        </w:tc>
        <w:tc>
          <w:tcPr>
            <w:tcW w:w="2573" w:type="dxa"/>
          </w:tcPr>
          <w:p w14:paraId="071F1E32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3.6-5.5</w:t>
            </w:r>
          </w:p>
        </w:tc>
      </w:tr>
      <w:tr w:rsidR="00D05803" w14:paraId="6739E49D" w14:textId="77777777" w:rsidTr="00BA41D4">
        <w:trPr>
          <w:trHeight w:val="862"/>
        </w:trPr>
        <w:tc>
          <w:tcPr>
            <w:tcW w:w="2785" w:type="dxa"/>
          </w:tcPr>
          <w:p w14:paraId="62D18632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CRP (mg/l)</w:t>
            </w:r>
          </w:p>
          <w:p w14:paraId="1B1629AC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3" w:type="dxa"/>
          </w:tcPr>
          <w:p w14:paraId="3C49687A" w14:textId="77777777" w:rsidR="00D05803" w:rsidRPr="00B67447" w:rsidRDefault="00D05803" w:rsidP="00BA41D4">
            <w:pPr>
              <w:rPr>
                <w:rFonts w:asciiTheme="majorBidi" w:hAnsiTheme="majorBidi" w:cstheme="majorBidi"/>
              </w:rPr>
            </w:pPr>
            <w:r w:rsidRPr="00B67447">
              <w:rPr>
                <w:rFonts w:asciiTheme="majorBidi" w:hAnsiTheme="majorBidi" w:cstheme="majorBidi"/>
              </w:rPr>
              <w:t>0-5</w:t>
            </w:r>
          </w:p>
        </w:tc>
      </w:tr>
    </w:tbl>
    <w:p w14:paraId="3A38D944" w14:textId="31F3E696" w:rsidR="00F20122" w:rsidRDefault="00F20122" w:rsidP="00BA41D4"/>
    <w:sectPr w:rsidR="00F20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52A0D"/>
    <w:multiLevelType w:val="hybridMultilevel"/>
    <w:tmpl w:val="DB9EE98C"/>
    <w:lvl w:ilvl="0" w:tplc="BF14ED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E803DC"/>
    <w:multiLevelType w:val="hybridMultilevel"/>
    <w:tmpl w:val="30CA0A1A"/>
    <w:lvl w:ilvl="0" w:tplc="1F6AAA8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730AA"/>
    <w:multiLevelType w:val="hybridMultilevel"/>
    <w:tmpl w:val="E93893F2"/>
    <w:lvl w:ilvl="0" w:tplc="44CCBF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AF1"/>
    <w:rsid w:val="000A10AB"/>
    <w:rsid w:val="00101916"/>
    <w:rsid w:val="002F3D57"/>
    <w:rsid w:val="006407B7"/>
    <w:rsid w:val="00693D85"/>
    <w:rsid w:val="006A3CFF"/>
    <w:rsid w:val="006C4046"/>
    <w:rsid w:val="007209D1"/>
    <w:rsid w:val="007D1E42"/>
    <w:rsid w:val="008B16D5"/>
    <w:rsid w:val="00B67447"/>
    <w:rsid w:val="00BA41D4"/>
    <w:rsid w:val="00D05803"/>
    <w:rsid w:val="00D56C13"/>
    <w:rsid w:val="00E23AF1"/>
    <w:rsid w:val="00E3434B"/>
    <w:rsid w:val="00EF7EE5"/>
    <w:rsid w:val="00F2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D1DC4"/>
  <w15:chartTrackingRefBased/>
  <w15:docId w15:val="{EE922123-8ED8-46FC-98E4-A0A2FC91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AF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AF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19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43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34B"/>
    <w:rPr>
      <w:rFonts w:ascii="Segoe UI" w:hAnsi="Segoe UI" w:cs="Segoe UI"/>
      <w:sz w:val="18"/>
      <w:szCs w:val="18"/>
      <w:lang w:val="en-US"/>
    </w:rPr>
  </w:style>
  <w:style w:type="table" w:styleId="PlainTable2">
    <w:name w:val="Plain Table 2"/>
    <w:basedOn w:val="TableNormal"/>
    <w:uiPriority w:val="42"/>
    <w:rsid w:val="00B674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674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6744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B674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674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er058</dc:creator>
  <cp:keywords/>
  <dc:description/>
  <cp:lastModifiedBy>chn off28</cp:lastModifiedBy>
  <cp:revision>5</cp:revision>
  <dcterms:created xsi:type="dcterms:W3CDTF">2020-12-13T11:14:00Z</dcterms:created>
  <dcterms:modified xsi:type="dcterms:W3CDTF">2021-02-20T16:31:00Z</dcterms:modified>
</cp:coreProperties>
</file>